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9EA5F" w14:textId="6A14FE5F" w:rsidR="00C514A9" w:rsidRDefault="00C514A9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C514A9">
        <w:rPr>
          <w:rFonts w:eastAsiaTheme="minorEastAsia" w:hint="eastAsia"/>
          <w:b/>
          <w:bCs/>
          <w:lang w:eastAsia="zh-CN"/>
        </w:rPr>
        <w:t>A</w:t>
      </w:r>
      <w:r>
        <w:rPr>
          <w:rFonts w:eastAsiaTheme="minorEastAsia"/>
          <w:b/>
          <w:bCs/>
          <w:lang w:eastAsia="zh-CN"/>
        </w:rPr>
        <w:t xml:space="preserve"> </w:t>
      </w:r>
    </w:p>
    <w:p w14:paraId="426F6E1C" w14:textId="61BD7F78" w:rsidR="00C514A9" w:rsidRDefault="000F4227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0F4227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01BA9329" wp14:editId="69D31445">
            <wp:extent cx="5114925" cy="37433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24DC7" w14:textId="77777777" w:rsidR="003E61B4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3E6B6F8D" w14:textId="5FB8EAB0" w:rsidR="00C514A9" w:rsidRDefault="00C514A9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B</w:t>
      </w:r>
    </w:p>
    <w:p w14:paraId="0DE5FF6E" w14:textId="706E0754" w:rsidR="003E61B4" w:rsidRDefault="00C13A00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C13A00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2760235D" wp14:editId="0AC631B8">
            <wp:extent cx="5114925" cy="37433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D437E" w14:textId="354E0A18" w:rsidR="006D5793" w:rsidRDefault="006D5793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lastRenderedPageBreak/>
        <w:t>C</w:t>
      </w:r>
    </w:p>
    <w:p w14:paraId="047DFBE5" w14:textId="7100F9D2" w:rsidR="006D5793" w:rsidRDefault="003A44A9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3A44A9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1E12860E" wp14:editId="475708FF">
            <wp:extent cx="5114925" cy="37433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80136" w14:textId="77777777" w:rsidR="003E61B4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77592B9A" w14:textId="193EA8CF" w:rsidR="006D5793" w:rsidRDefault="006D5793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D</w:t>
      </w:r>
    </w:p>
    <w:p w14:paraId="13DECE9D" w14:textId="63794EC4" w:rsidR="006D5793" w:rsidRDefault="00416876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416876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4809763E" wp14:editId="11757E41">
            <wp:extent cx="5114925" cy="3743325"/>
            <wp:effectExtent l="0" t="0" r="0" b="952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3FDB" w14:textId="2DC5145A" w:rsidR="003E61B4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lastRenderedPageBreak/>
        <w:t>E</w:t>
      </w:r>
    </w:p>
    <w:p w14:paraId="7CAA88C6" w14:textId="76AEF1A7" w:rsidR="003E61B4" w:rsidRDefault="00E62590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E62590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247964F9" wp14:editId="1B827428">
            <wp:extent cx="5114925" cy="3743325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8E3C3" w14:textId="2463C286" w:rsidR="003E61B4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222A612E" w14:textId="55914503" w:rsidR="003E61B4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F</w:t>
      </w:r>
    </w:p>
    <w:p w14:paraId="41117A54" w14:textId="013EF129" w:rsidR="003E61B4" w:rsidRDefault="003A44A9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3A44A9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4C5E30AE" wp14:editId="216A2CA1">
            <wp:extent cx="5114925" cy="37433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D4D6B" w14:textId="70540119" w:rsidR="008D0C7D" w:rsidRDefault="008D0C7D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lastRenderedPageBreak/>
        <w:t>G</w:t>
      </w:r>
    </w:p>
    <w:p w14:paraId="61BB14B7" w14:textId="2FEE8C09" w:rsidR="008D0C7D" w:rsidRDefault="003A2A61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3A2A61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5FFF1697" wp14:editId="1EA4B633">
            <wp:extent cx="5114925" cy="3743325"/>
            <wp:effectExtent l="0" t="0" r="0" b="952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AACD2" w14:textId="7CB2B5F7" w:rsidR="008D0C7D" w:rsidRDefault="008D0C7D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6EFBBDBD" w14:textId="18D2C9F9" w:rsidR="008D0C7D" w:rsidRDefault="008D0C7D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H</w:t>
      </w:r>
    </w:p>
    <w:p w14:paraId="699B0290" w14:textId="27ABFEC2" w:rsidR="008D0C7D" w:rsidRDefault="00650C17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650C17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181822D6" wp14:editId="49464403">
            <wp:extent cx="5114925" cy="37433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E11D8" w14:textId="0E32F198" w:rsidR="008D0C7D" w:rsidRDefault="008D0C7D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lastRenderedPageBreak/>
        <w:t>I</w:t>
      </w:r>
    </w:p>
    <w:p w14:paraId="536B005A" w14:textId="71EE871D" w:rsidR="008D0C7D" w:rsidRDefault="00776CD6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776CD6">
        <w:rPr>
          <w:rFonts w:eastAsiaTheme="minorEastAsia"/>
          <w:b/>
          <w:bCs/>
          <w:noProof/>
          <w:lang w:eastAsia="zh-CN"/>
        </w:rPr>
        <w:drawing>
          <wp:inline distT="0" distB="0" distL="0" distR="0" wp14:anchorId="26939D64" wp14:editId="12481230">
            <wp:extent cx="5114925" cy="3743325"/>
            <wp:effectExtent l="0" t="0" r="0" b="952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4EFF0" w14:textId="0B957161" w:rsidR="00C6407B" w:rsidRDefault="00C6407B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7F2B49A3" w14:textId="48801EBE" w:rsidR="00C6407B" w:rsidRDefault="00C6407B" w:rsidP="00C514A9">
      <w:pPr>
        <w:spacing w:line="480" w:lineRule="auto"/>
        <w:rPr>
          <w:rFonts w:eastAsiaTheme="minorEastAsia"/>
          <w:b/>
          <w:bCs/>
          <w:lang w:eastAsia="zh-CN"/>
        </w:rPr>
      </w:pPr>
      <w:r>
        <w:rPr>
          <w:rFonts w:eastAsiaTheme="minorEastAsia" w:hint="eastAsia"/>
          <w:b/>
          <w:bCs/>
          <w:lang w:eastAsia="zh-CN"/>
        </w:rPr>
        <w:t>J</w:t>
      </w:r>
    </w:p>
    <w:p w14:paraId="4CB1E009" w14:textId="79893488" w:rsidR="00C6407B" w:rsidRDefault="00953BB4" w:rsidP="00C514A9">
      <w:pPr>
        <w:spacing w:line="480" w:lineRule="auto"/>
        <w:rPr>
          <w:rFonts w:eastAsiaTheme="minorEastAsia"/>
          <w:b/>
          <w:bCs/>
          <w:lang w:eastAsia="zh-CN"/>
        </w:rPr>
      </w:pPr>
      <w:r w:rsidRPr="00953BB4">
        <w:rPr>
          <w:rFonts w:eastAsiaTheme="minorEastAsia" w:hint="eastAsia"/>
          <w:b/>
          <w:bCs/>
          <w:noProof/>
          <w:lang w:eastAsia="zh-CN"/>
        </w:rPr>
        <w:drawing>
          <wp:inline distT="0" distB="0" distL="0" distR="0" wp14:anchorId="34B11D13" wp14:editId="0DB1D01A">
            <wp:extent cx="5114925" cy="3743325"/>
            <wp:effectExtent l="0" t="0" r="0" b="952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381D1" w14:textId="77777777" w:rsidR="003E61B4" w:rsidRPr="00C514A9" w:rsidRDefault="003E61B4" w:rsidP="00C514A9">
      <w:pPr>
        <w:spacing w:line="480" w:lineRule="auto"/>
        <w:rPr>
          <w:rFonts w:eastAsiaTheme="minorEastAsia"/>
          <w:b/>
          <w:bCs/>
          <w:lang w:eastAsia="zh-CN"/>
        </w:rPr>
      </w:pPr>
    </w:p>
    <w:p w14:paraId="237B861B" w14:textId="03C38809" w:rsidR="0097045C" w:rsidRDefault="0097045C" w:rsidP="00C514A9">
      <w:pPr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Fig</w:t>
      </w:r>
      <w:r w:rsidR="00C17CE3">
        <w:rPr>
          <w:b/>
          <w:bCs/>
          <w:color w:val="000000" w:themeColor="text1"/>
          <w:lang w:val="en-US"/>
        </w:rPr>
        <w:t>ure S5</w:t>
      </w:r>
      <w:r>
        <w:rPr>
          <w:b/>
          <w:bCs/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t xml:space="preserve"> </w:t>
      </w:r>
      <w:bookmarkStart w:id="0" w:name="_Hlk77854927"/>
      <w:r w:rsidRPr="00C6407B">
        <w:rPr>
          <w:b/>
          <w:bCs/>
          <w:color w:val="000000" w:themeColor="text1"/>
          <w:lang w:val="en-US"/>
        </w:rPr>
        <w:t>Funnel plot for comparison-specific pooled mean differences.</w:t>
      </w:r>
      <w:bookmarkEnd w:id="0"/>
      <w:r w:rsidR="00C6407B">
        <w:rPr>
          <w:color w:val="000000" w:themeColor="text1"/>
          <w:lang w:val="en-US"/>
        </w:rPr>
        <w:t xml:space="preserve"> </w:t>
      </w:r>
      <w:bookmarkStart w:id="1" w:name="_Hlk78965314"/>
      <w:r w:rsidR="00C6407B" w:rsidRPr="007328BF">
        <w:t xml:space="preserve">A. Total 36,000 IU vitamin D supplementation during </w:t>
      </w:r>
      <w:r w:rsidR="00FA15A3">
        <w:t>two</w:t>
      </w:r>
      <w:r w:rsidR="00C6407B" w:rsidRPr="007328BF">
        <w:t xml:space="preserve"> months; B. Total </w:t>
      </w:r>
      <w:r w:rsidR="00C6407B">
        <w:t>100</w:t>
      </w:r>
      <w:r w:rsidR="00C6407B" w:rsidRPr="007328BF">
        <w:t xml:space="preserve">,000 IU vitamin D supplementation during </w:t>
      </w:r>
      <w:r w:rsidR="00FA15A3">
        <w:t>two</w:t>
      </w:r>
      <w:r w:rsidR="00C6407B" w:rsidRPr="007328BF">
        <w:t xml:space="preserve"> months;</w:t>
      </w:r>
      <w:r w:rsidR="00C6407B">
        <w:t xml:space="preserve"> C</w:t>
      </w:r>
      <w:r w:rsidR="00C6407B" w:rsidRPr="007328BF">
        <w:t xml:space="preserve">. Total </w:t>
      </w:r>
      <w:r w:rsidR="00C6407B">
        <w:t>200</w:t>
      </w:r>
      <w:r w:rsidR="00C6407B" w:rsidRPr="007328BF">
        <w:t xml:space="preserve">,000 IU vitamin D supplementation during </w:t>
      </w:r>
      <w:r w:rsidR="00FA15A3">
        <w:t>two</w:t>
      </w:r>
      <w:r w:rsidR="00C6407B" w:rsidRPr="007328BF">
        <w:t xml:space="preserve"> months;</w:t>
      </w:r>
      <w:r w:rsidR="00C6407B">
        <w:t xml:space="preserve"> D</w:t>
      </w:r>
      <w:r w:rsidR="00C6407B" w:rsidRPr="007328BF">
        <w:t xml:space="preserve">. Total </w:t>
      </w:r>
      <w:r w:rsidR="00C6407B">
        <w:t>90</w:t>
      </w:r>
      <w:r w:rsidR="00C6407B" w:rsidRPr="007328BF">
        <w:t xml:space="preserve">,000 IU vitamin D supplementation during </w:t>
      </w:r>
      <w:r w:rsidR="00FA15A3">
        <w:t>three</w:t>
      </w:r>
      <w:r w:rsidR="00C6407B" w:rsidRPr="007328BF">
        <w:t xml:space="preserve"> months;</w:t>
      </w:r>
      <w:r w:rsidR="00C6407B">
        <w:t xml:space="preserve"> </w:t>
      </w:r>
      <w:r w:rsidR="00F8659D">
        <w:t>E</w:t>
      </w:r>
      <w:r w:rsidR="00C6407B" w:rsidRPr="007328BF">
        <w:t xml:space="preserve">. Total </w:t>
      </w:r>
      <w:r w:rsidR="00C6407B">
        <w:t>180</w:t>
      </w:r>
      <w:r w:rsidR="00C6407B" w:rsidRPr="007328BF">
        <w:t xml:space="preserve">,000 IU vitamin D supplementation during </w:t>
      </w:r>
      <w:r w:rsidR="00FA15A3">
        <w:t>three</w:t>
      </w:r>
      <w:r w:rsidR="00C6407B" w:rsidRPr="007328BF">
        <w:t xml:space="preserve"> months;</w:t>
      </w:r>
      <w:r w:rsidR="00C6407B">
        <w:t xml:space="preserve"> </w:t>
      </w:r>
      <w:r w:rsidR="00F8659D">
        <w:t>F</w:t>
      </w:r>
      <w:r w:rsidR="00C6407B" w:rsidRPr="007328BF">
        <w:t xml:space="preserve">. Total </w:t>
      </w:r>
      <w:r w:rsidR="00C6407B">
        <w:t>300</w:t>
      </w:r>
      <w:r w:rsidR="00C6407B" w:rsidRPr="007328BF">
        <w:t xml:space="preserve">,000 IU vitamin D supplementation during </w:t>
      </w:r>
      <w:r w:rsidR="00FA15A3">
        <w:t>three</w:t>
      </w:r>
      <w:r w:rsidR="00C6407B" w:rsidRPr="007328BF">
        <w:t xml:space="preserve"> months;</w:t>
      </w:r>
      <w:r w:rsidR="00C6407B">
        <w:t xml:space="preserve"> </w:t>
      </w:r>
      <w:r w:rsidR="00F8659D">
        <w:t>G</w:t>
      </w:r>
      <w:r w:rsidR="00C6407B" w:rsidRPr="007328BF">
        <w:t xml:space="preserve">. Total </w:t>
      </w:r>
      <w:r w:rsidR="00C6407B">
        <w:t>600</w:t>
      </w:r>
      <w:r w:rsidR="00C6407B" w:rsidRPr="007328BF">
        <w:t xml:space="preserve">,000 IU vitamin D supplementation during </w:t>
      </w:r>
      <w:r w:rsidR="00FA15A3">
        <w:t>three</w:t>
      </w:r>
      <w:r w:rsidR="00C6407B" w:rsidRPr="007328BF">
        <w:t xml:space="preserve"> months;</w:t>
      </w:r>
      <w:r w:rsidR="00C6407B">
        <w:t xml:space="preserve"> </w:t>
      </w:r>
      <w:r w:rsidR="00F8659D">
        <w:t>H</w:t>
      </w:r>
      <w:r w:rsidR="00C6407B" w:rsidRPr="007328BF">
        <w:t xml:space="preserve">. Total </w:t>
      </w:r>
      <w:r w:rsidR="00C6407B">
        <w:t>300</w:t>
      </w:r>
      <w:r w:rsidR="00C6407B" w:rsidRPr="007328BF">
        <w:t xml:space="preserve">,000 IU vitamin D supplementation during </w:t>
      </w:r>
      <w:r w:rsidR="00FA15A3">
        <w:t>six</w:t>
      </w:r>
      <w:r w:rsidR="00C6407B" w:rsidRPr="007328BF">
        <w:t xml:space="preserve"> months;</w:t>
      </w:r>
      <w:r w:rsidR="00C6407B">
        <w:t xml:space="preserve"> </w:t>
      </w:r>
      <w:r w:rsidR="00F8659D">
        <w:t>I</w:t>
      </w:r>
      <w:r w:rsidR="00C6407B" w:rsidRPr="007328BF">
        <w:t xml:space="preserve">. Total </w:t>
      </w:r>
      <w:r w:rsidR="00C6407B">
        <w:t>600</w:t>
      </w:r>
      <w:r w:rsidR="00C6407B" w:rsidRPr="007328BF">
        <w:t xml:space="preserve">,000 IU vitamin D supplementation during </w:t>
      </w:r>
      <w:r w:rsidR="00FA15A3">
        <w:t>six</w:t>
      </w:r>
      <w:r w:rsidR="00C6407B" w:rsidRPr="007328BF">
        <w:t xml:space="preserve"> months;</w:t>
      </w:r>
      <w:r w:rsidR="00C6407B">
        <w:t xml:space="preserve"> </w:t>
      </w:r>
      <w:r w:rsidR="00F8659D">
        <w:t>J</w:t>
      </w:r>
      <w:r w:rsidR="00C6407B" w:rsidRPr="007328BF">
        <w:t xml:space="preserve">. Total </w:t>
      </w:r>
      <w:r w:rsidR="00C6407B">
        <w:t>720</w:t>
      </w:r>
      <w:r w:rsidR="00C6407B" w:rsidRPr="007328BF">
        <w:t xml:space="preserve">,000 IU vitamin D supplementation during </w:t>
      </w:r>
      <w:r w:rsidR="00FA15A3">
        <w:t>twelve</w:t>
      </w:r>
      <w:r w:rsidR="00C6407B" w:rsidRPr="007328BF">
        <w:t xml:space="preserve"> months</w:t>
      </w:r>
      <w:r w:rsidR="00C6407B">
        <w:t>.</w:t>
      </w:r>
      <w:bookmarkEnd w:id="1"/>
    </w:p>
    <w:p w14:paraId="07B62C5A" w14:textId="77777777" w:rsidR="00C514A9" w:rsidRPr="00C514A9" w:rsidRDefault="00C514A9" w:rsidP="00C514A9">
      <w:pPr>
        <w:spacing w:line="480" w:lineRule="auto"/>
        <w:jc w:val="both"/>
        <w:rPr>
          <w:color w:val="000000" w:themeColor="text1"/>
          <w:lang w:val="en-US"/>
        </w:rPr>
      </w:pPr>
    </w:p>
    <w:sectPr w:rsidR="00C514A9" w:rsidRPr="00C51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29189" w14:textId="77777777" w:rsidR="002A388B" w:rsidRDefault="002A388B" w:rsidP="0087508E">
      <w:r>
        <w:separator/>
      </w:r>
    </w:p>
  </w:endnote>
  <w:endnote w:type="continuationSeparator" w:id="0">
    <w:p w14:paraId="618634BE" w14:textId="77777777" w:rsidR="002A388B" w:rsidRDefault="002A388B" w:rsidP="00875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150FC" w14:textId="77777777" w:rsidR="002A388B" w:rsidRDefault="002A388B" w:rsidP="0087508E">
      <w:r>
        <w:separator/>
      </w:r>
    </w:p>
  </w:footnote>
  <w:footnote w:type="continuationSeparator" w:id="0">
    <w:p w14:paraId="151E63BA" w14:textId="77777777" w:rsidR="002A388B" w:rsidRDefault="002A388B" w:rsidP="00875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5C"/>
    <w:rsid w:val="00025A44"/>
    <w:rsid w:val="000F4227"/>
    <w:rsid w:val="00292F60"/>
    <w:rsid w:val="002A388B"/>
    <w:rsid w:val="003205A9"/>
    <w:rsid w:val="00367D14"/>
    <w:rsid w:val="003A2A61"/>
    <w:rsid w:val="003A44A9"/>
    <w:rsid w:val="003D793B"/>
    <w:rsid w:val="003E61B4"/>
    <w:rsid w:val="00416876"/>
    <w:rsid w:val="004F1357"/>
    <w:rsid w:val="005013A6"/>
    <w:rsid w:val="005B1E4B"/>
    <w:rsid w:val="005C60EE"/>
    <w:rsid w:val="00650C17"/>
    <w:rsid w:val="006515ED"/>
    <w:rsid w:val="006D5793"/>
    <w:rsid w:val="00757EAB"/>
    <w:rsid w:val="00765FBF"/>
    <w:rsid w:val="00776CD6"/>
    <w:rsid w:val="008501EE"/>
    <w:rsid w:val="0087508E"/>
    <w:rsid w:val="008D0C7D"/>
    <w:rsid w:val="00901AF9"/>
    <w:rsid w:val="00953BB4"/>
    <w:rsid w:val="0097045C"/>
    <w:rsid w:val="00A709FC"/>
    <w:rsid w:val="00BE0855"/>
    <w:rsid w:val="00C13A00"/>
    <w:rsid w:val="00C17CE3"/>
    <w:rsid w:val="00C514A9"/>
    <w:rsid w:val="00C6407B"/>
    <w:rsid w:val="00D206A7"/>
    <w:rsid w:val="00E62590"/>
    <w:rsid w:val="00F8659D"/>
    <w:rsid w:val="00FA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F31B7"/>
  <w15:chartTrackingRefBased/>
  <w15:docId w15:val="{54606118-B530-4439-AB4C-89A156DB9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45C"/>
    <w:rPr>
      <w:rFonts w:ascii="Times New Roman" w:eastAsia="Times New Roman" w:hAnsi="Times New Roman" w:cs="Times New Roman"/>
      <w:kern w:val="0"/>
      <w:sz w:val="24"/>
      <w:szCs w:val="24"/>
      <w:lang w:val="es-ES" w:eastAsia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08E"/>
    <w:rPr>
      <w:rFonts w:ascii="Times New Roman" w:eastAsia="Times New Roman" w:hAnsi="Times New Roman" w:cs="Times New Roman"/>
      <w:kern w:val="0"/>
      <w:sz w:val="18"/>
      <w:szCs w:val="18"/>
      <w:lang w:val="es-ES" w:eastAsia="es-ES_tradnl"/>
    </w:rPr>
  </w:style>
  <w:style w:type="paragraph" w:styleId="a5">
    <w:name w:val="footer"/>
    <w:basedOn w:val="a"/>
    <w:link w:val="a6"/>
    <w:uiPriority w:val="99"/>
    <w:unhideWhenUsed/>
    <w:rsid w:val="008750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08E"/>
    <w:rPr>
      <w:rFonts w:ascii="Times New Roman" w:eastAsia="Times New Roman" w:hAnsi="Times New Roman" w:cs="Times New Roman"/>
      <w:kern w:val="0"/>
      <w:sz w:val="18"/>
      <w:szCs w:val="18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2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6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12</cp:revision>
  <dcterms:created xsi:type="dcterms:W3CDTF">2021-06-29T08:17:00Z</dcterms:created>
  <dcterms:modified xsi:type="dcterms:W3CDTF">2022-01-04T03:19:00Z</dcterms:modified>
</cp:coreProperties>
</file>